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9A166" w14:textId="5C866995" w:rsidR="003E6E8A" w:rsidRPr="003E6E8A" w:rsidRDefault="003E6E8A" w:rsidP="003E6E8A">
      <w:pPr>
        <w:spacing w:line="480" w:lineRule="auto"/>
        <w:rPr>
          <w:rFonts w:ascii="Arial" w:hAnsi="Arial" w:cs="Arial"/>
          <w:lang w:val="en-US"/>
        </w:rPr>
      </w:pPr>
      <w:r w:rsidRPr="003E6E8A">
        <w:rPr>
          <w:rFonts w:ascii="Arial" w:hAnsi="Arial" w:cs="Arial"/>
          <w:lang w:val="en-US"/>
        </w:rPr>
        <w:t>Infant Vitamin B12 Status and its Predictors – Cross-Sectional Baseline Results from an Ongoing Randomized Controlled Trial</w:t>
      </w:r>
    </w:p>
    <w:p w14:paraId="4F334D63" w14:textId="55AF283B" w:rsidR="006D52E3" w:rsidRDefault="003E6E8A" w:rsidP="000A5F2C">
      <w:pPr>
        <w:rPr>
          <w:rFonts w:ascii="Calibri" w:hAnsi="Calibri" w:cs="Calibri"/>
          <w:sz w:val="20"/>
          <w:szCs w:val="20"/>
          <w:lang w:val="en-US"/>
        </w:rPr>
      </w:pPr>
      <w:r w:rsidRPr="003E6E8A">
        <w:rPr>
          <w:rFonts w:ascii="Calibri" w:hAnsi="Calibri" w:cs="Calibri"/>
          <w:sz w:val="20"/>
          <w:szCs w:val="20"/>
          <w:lang w:val="en-US"/>
        </w:rPr>
        <w:t xml:space="preserve">First author: Sol Maja G Bjørkevoll </w:t>
      </w:r>
    </w:p>
    <w:p w14:paraId="0CE323F1" w14:textId="77777777" w:rsidR="00332541" w:rsidRPr="003E6E8A" w:rsidRDefault="00332541" w:rsidP="000A5F2C">
      <w:pPr>
        <w:rPr>
          <w:rFonts w:ascii="Calibri" w:hAnsi="Calibri" w:cs="Calibri"/>
          <w:sz w:val="20"/>
          <w:szCs w:val="20"/>
          <w:lang w:val="en-US"/>
        </w:rPr>
      </w:pPr>
    </w:p>
    <w:p w14:paraId="14180435" w14:textId="77777777" w:rsidR="006D52E3" w:rsidRDefault="006D52E3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F82CF4E" w14:textId="162CC94D" w:rsidR="000A5F2C" w:rsidRPr="003C1D5F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A06150"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table 1: Generalized linear models of cobalamin and potential predictors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3"/>
        <w:gridCol w:w="2649"/>
        <w:gridCol w:w="656"/>
        <w:gridCol w:w="845"/>
        <w:gridCol w:w="850"/>
      </w:tblGrid>
      <w:tr w:rsidR="000A5F2C" w:rsidRPr="003C1D5F" w14:paraId="27AD089F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7B228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Unadjusted model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AAC08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6805A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6E78B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D9A16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per CI</w:t>
            </w:r>
          </w:p>
        </w:tc>
      </w:tr>
      <w:tr w:rsidR="000A5F2C" w:rsidRPr="00F4437D" w14:paraId="334C0CB1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30924E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Infant 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698C4F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BF-status (not BF = ref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88199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D0AEB0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CA6331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074046A7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8FBD7E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406C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tial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54B2C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1ABF4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E88BC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892</w:t>
            </w:r>
          </w:p>
        </w:tc>
      </w:tr>
      <w:tr w:rsidR="000A5F2C" w:rsidRPr="003C1D5F" w14:paraId="655AF219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E32A8B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E0F9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Exclusive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A9F6C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2F2E2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CC3A9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673</w:t>
            </w:r>
          </w:p>
        </w:tc>
      </w:tr>
      <w:tr w:rsidR="000A5F2C" w:rsidRPr="003C1D5F" w14:paraId="3201DD01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06A2C3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1272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35FC8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E3041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E1B16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063</w:t>
            </w:r>
          </w:p>
        </w:tc>
      </w:tr>
      <w:tr w:rsidR="000A5F2C" w:rsidRPr="003C1D5F" w14:paraId="2FD34FEE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884A2E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7FE1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Birth wt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per 10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0CB49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35C40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6EDF3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05</w:t>
            </w:r>
          </w:p>
        </w:tc>
      </w:tr>
      <w:tr w:rsidR="000A5F2C" w:rsidRPr="003C1D5F" w14:paraId="3D7164FE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AE3055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8102AC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Age at BL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week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05980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65540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1323E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031</w:t>
            </w:r>
          </w:p>
        </w:tc>
      </w:tr>
      <w:tr w:rsidR="000A5F2C" w:rsidRPr="003C1D5F" w14:paraId="08C130E2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3C307A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Maternal characteristic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1C87BF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Sup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lement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reg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0728B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871543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79237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147</w:t>
            </w:r>
          </w:p>
        </w:tc>
      </w:tr>
      <w:tr w:rsidR="000A5F2C" w:rsidRPr="003C1D5F" w14:paraId="7F8ED4CC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7D0CF7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6748C8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Sup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lement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PP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FED75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58251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5049C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108</w:t>
            </w:r>
          </w:p>
        </w:tc>
      </w:tr>
      <w:tr w:rsidR="000A5F2C" w:rsidRPr="003C1D5F" w14:paraId="5BE3E2B4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869E1B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3F5C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  <w:r w:rsidRPr="005A0A7B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2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O-us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78630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3AA25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30498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065</w:t>
            </w:r>
          </w:p>
        </w:tc>
      </w:tr>
      <w:tr w:rsidR="000A5F2C" w:rsidRPr="003C1D5F" w14:paraId="4487DEEA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7D0907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3220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Maternal ag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FD4A3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D30FB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CD6C4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004</w:t>
            </w:r>
          </w:p>
        </w:tc>
      </w:tr>
      <w:tr w:rsidR="000A5F2C" w:rsidRPr="003C1D5F" w14:paraId="1552ACDF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7F9C51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9C89B8" w14:textId="3D35B8AC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arity (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= ref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C3DD2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C834C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5C490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65C54E08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BE9159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CEDB" w14:textId="50FA6D88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EAB5C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0AF60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4F69A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111</w:t>
            </w:r>
          </w:p>
        </w:tc>
      </w:tr>
      <w:tr w:rsidR="000A5F2C" w:rsidRPr="003C1D5F" w14:paraId="61864382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D4F6BCF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DB69" w14:textId="3248EC73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9249C" w14:textId="77777777" w:rsidR="000A5F2C" w:rsidRPr="003C1D5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E49DE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49149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1.135</w:t>
            </w:r>
          </w:p>
        </w:tc>
      </w:tr>
      <w:tr w:rsidR="000A5F2C" w:rsidRPr="003C1D5F" w14:paraId="7BD84648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D8AF96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D50227" w14:textId="33E5485F" w:rsidR="000A5F2C" w:rsidRPr="00332541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Education (</w:t>
            </w:r>
            <m:oMath>
              <m:r>
                <w:rPr>
                  <w:rFonts w:ascii="Cambria Math" w:hAnsi="Cambria Math" w:cstheme="majorHAnsi"/>
                  <w:sz w:val="16"/>
                  <w:szCs w:val="16"/>
                  <w:lang w:val="en-US"/>
                </w:rPr>
                <m:t>≤</m:t>
              </m:r>
            </m:oMath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High school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08B54" w14:textId="77777777" w:rsidR="000A5F2C" w:rsidRPr="00332541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DE46A" w14:textId="77777777" w:rsidR="000A5F2C" w:rsidRPr="00332541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09A9D" w14:textId="77777777" w:rsidR="000A5F2C" w:rsidRPr="00332541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4C52F3BF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F89EB3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1544" w14:textId="77777777" w:rsidR="000A5F2C" w:rsidRPr="00332541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</w:t>
            </w:r>
            <m:oMath>
              <m:r>
                <w:rPr>
                  <w:rFonts w:ascii="Cambria Math" w:hAnsi="Cambria Math" w:cstheme="majorHAnsi"/>
                  <w:sz w:val="16"/>
                  <w:szCs w:val="16"/>
                  <w:lang w:val="en-US"/>
                </w:rPr>
                <m:t>≤</m:t>
              </m:r>
            </m:oMath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4y higher ed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59C2F" w14:textId="7E366CD8" w:rsidR="000A5F2C" w:rsidRPr="00332541" w:rsidRDefault="00332541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57FAF" w14:textId="4ADCF155" w:rsidR="000A5F2C" w:rsidRPr="00332541" w:rsidRDefault="0033254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0106C" w14:textId="4D11CD30" w:rsidR="000A5F2C" w:rsidRPr="00332541" w:rsidRDefault="0033254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5</w:t>
            </w:r>
          </w:p>
        </w:tc>
      </w:tr>
      <w:tr w:rsidR="000A5F2C" w:rsidRPr="003C1D5F" w14:paraId="0406C20A" w14:textId="77777777" w:rsidTr="00947798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5DD189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44DF" w14:textId="77777777" w:rsidR="000A5F2C" w:rsidRPr="00332541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&gt;4y higher e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D927" w14:textId="7DFC9999" w:rsidR="000A5F2C" w:rsidRPr="00332541" w:rsidRDefault="00332541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AB92" w14:textId="3306BEF4" w:rsidR="000A5F2C" w:rsidRPr="00332541" w:rsidRDefault="0033254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EA5C" w14:textId="29C68A72" w:rsidR="000A5F2C" w:rsidRPr="00332541" w:rsidRDefault="0033254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9</w:t>
            </w:r>
          </w:p>
        </w:tc>
      </w:tr>
      <w:tr w:rsidR="000A5F2C" w:rsidRPr="003C1D5F" w14:paraId="55AED719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E9B5B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Ad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j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usted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A9B7E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C1BC5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23D18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E841A" w14:textId="77777777" w:rsidR="000A5F2C" w:rsidRPr="003C1D5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per CI</w:t>
            </w:r>
          </w:p>
        </w:tc>
      </w:tr>
      <w:tr w:rsidR="000A5F2C" w:rsidRPr="00F4437D" w14:paraId="1D39A435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7ECB60" w14:textId="77777777" w:rsidR="000A5F2C" w:rsidRPr="003C1D5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Infant 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4CEDEE" w14:textId="77777777" w:rsidR="000A5F2C" w:rsidRPr="00332541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F-status (Not BF = ref.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5084F2" w14:textId="605C729B" w:rsidR="000A5F2C" w:rsidRPr="00332541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092EAD" w14:textId="7C13BE9A" w:rsidR="000A5F2C" w:rsidRPr="00332541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5078DE" w14:textId="59AB1694" w:rsidR="000A5F2C" w:rsidRPr="00332541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32541" w:rsidRPr="003C1D5F" w14:paraId="05E544C5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5D4AA3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30B2" w14:textId="77777777" w:rsidR="00332541" w:rsidRPr="0033254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tial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A0292" w14:textId="6E4864D5" w:rsidR="00332541" w:rsidRPr="0033254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14FB7" w14:textId="467D5148" w:rsidR="00332541" w:rsidRPr="0033254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BED8F" w14:textId="3EF0D20B" w:rsidR="00332541" w:rsidRPr="0033254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894</w:t>
            </w:r>
          </w:p>
        </w:tc>
      </w:tr>
      <w:tr w:rsidR="00332541" w:rsidRPr="003C1D5F" w14:paraId="0E7EE235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8BE76C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FA5E" w14:textId="77777777" w:rsidR="00332541" w:rsidRPr="0033254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Exclusive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6C3B7" w14:textId="37B6D7D9" w:rsidR="00332541" w:rsidRPr="0033254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EF59B" w14:textId="7C83703A" w:rsidR="00332541" w:rsidRPr="0033254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12902" w14:textId="59755D73" w:rsidR="00332541" w:rsidRPr="0033254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60</w:t>
            </w:r>
          </w:p>
        </w:tc>
      </w:tr>
      <w:tr w:rsidR="00332541" w:rsidRPr="003C1D5F" w14:paraId="7937A424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B8D2BD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795B14" w14:textId="77777777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Age at BL, week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7CD82" w14:textId="31B6A1F0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3B365" w14:textId="181C4816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5E1E4" w14:textId="35A0C3F2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1.030</w:t>
            </w:r>
          </w:p>
        </w:tc>
      </w:tr>
      <w:tr w:rsidR="00332541" w:rsidRPr="003C1D5F" w14:paraId="43872517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6A101BF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Maternal characteristic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E237" w14:textId="77777777" w:rsidR="00332541" w:rsidRPr="0033254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Supplement preg.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F2C0D" w14:textId="6A051D35" w:rsidR="00332541" w:rsidRPr="0033254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9C0EB" w14:textId="2978FD01" w:rsidR="00332541" w:rsidRPr="0033254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ADB2D" w14:textId="616A4FFF" w:rsidR="00332541" w:rsidRPr="0033254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62</w:t>
            </w:r>
          </w:p>
        </w:tc>
      </w:tr>
      <w:tr w:rsidR="00332541" w:rsidRPr="003C1D5F" w14:paraId="398AB77B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2A6B1BB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2CA0" w14:textId="77777777" w:rsidR="00332541" w:rsidRPr="0033254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Supplement PP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5B9DC" w14:textId="09B423EF" w:rsidR="00332541" w:rsidRPr="0033254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80E8D" w14:textId="244F6AC6" w:rsidR="00332541" w:rsidRPr="0033254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32B24" w14:textId="2CCCE410" w:rsidR="00332541" w:rsidRPr="0033254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35</w:t>
            </w:r>
          </w:p>
        </w:tc>
      </w:tr>
      <w:tr w:rsidR="00332541" w:rsidRPr="003C1D5F" w14:paraId="09339509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ADB464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EE177A" w14:textId="77777777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Maternal age, 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7712C" w14:textId="0E7A5933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D7442" w14:textId="2E45A202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1E890" w14:textId="5C658D09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1.003</w:t>
            </w:r>
          </w:p>
        </w:tc>
      </w:tr>
      <w:tr w:rsidR="00332541" w:rsidRPr="003C1D5F" w14:paraId="4C07F9EF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E94101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6F88D3" w14:textId="32A3BCCA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Parity (parity 0 = re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0C8BE" w14:textId="77777777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1DC72" w14:textId="77777777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2C1F8" w14:textId="77777777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32541" w:rsidRPr="003C1D5F" w14:paraId="6D2BDD54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0C214F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66CB96" w14:textId="4E8E5006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ity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9D04F2" w14:textId="721B0A27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1.0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38E62" w14:textId="784B6AC5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A109C" w14:textId="4149C4DB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1.156</w:t>
            </w:r>
          </w:p>
        </w:tc>
      </w:tr>
      <w:tr w:rsidR="00332541" w:rsidRPr="003C1D5F" w14:paraId="1479B946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D6C33F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0D18BC" w14:textId="44A0CA53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ity 2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ABDC2" w14:textId="228CCBAB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1.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EB709" w14:textId="31643B34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09BE7" w14:textId="1F104160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1.149</w:t>
            </w:r>
          </w:p>
        </w:tc>
      </w:tr>
      <w:tr w:rsidR="00332541" w:rsidRPr="003C1D5F" w14:paraId="6D6AD542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C5696E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6A60E0" w14:textId="3541CB19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Education (</w:t>
            </w:r>
            <m:oMath>
              <m:r>
                <w:rPr>
                  <w:rFonts w:ascii="Cambria Math" w:hAnsi="Cambria Math" w:cstheme="majorHAnsi"/>
                  <w:sz w:val="16"/>
                  <w:szCs w:val="16"/>
                  <w:lang w:val="en-US"/>
                </w:rPr>
                <m:t>≤</m:t>
              </m:r>
            </m:oMath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High school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348E3" w14:textId="77777777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E032AA" w14:textId="77777777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46386" w14:textId="77777777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32541" w:rsidRPr="003C1D5F" w14:paraId="33E6EDD9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25BAEA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804B19" w14:textId="77777777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</w:t>
            </w:r>
            <m:oMath>
              <m:r>
                <w:rPr>
                  <w:rFonts w:ascii="Cambria Math" w:hAnsi="Cambria Math" w:cstheme="majorHAnsi"/>
                  <w:sz w:val="16"/>
                  <w:szCs w:val="16"/>
                  <w:lang w:val="en-US"/>
                </w:rPr>
                <m:t>≤</m:t>
              </m:r>
            </m:oMath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4y higher ed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DB861" w14:textId="0F6DB8D6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720DA" w14:textId="07CB05EF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42D34" w14:textId="4766A0C8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974</w:t>
            </w:r>
          </w:p>
        </w:tc>
      </w:tr>
      <w:tr w:rsidR="00332541" w:rsidRPr="003C1D5F" w14:paraId="54847EA2" w14:textId="77777777" w:rsidTr="00947798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3F5C06" w14:textId="77777777" w:rsidR="00332541" w:rsidRPr="003C1D5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A22E1" w14:textId="77777777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&gt;4y higher e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8DD43" w14:textId="6F41EA06" w:rsidR="00332541" w:rsidRPr="00332541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D5724" w14:textId="4291D4B1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4C70A" w14:textId="3D2215B1" w:rsidR="00332541" w:rsidRPr="00332541" w:rsidRDefault="00332541" w:rsidP="0033254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1.027</w:t>
            </w:r>
          </w:p>
        </w:tc>
      </w:tr>
    </w:tbl>
    <w:p w14:paraId="54E71FAD" w14:textId="693FE300" w:rsidR="000A5F2C" w:rsidRDefault="000A5F2C" w:rsidP="000A5F2C">
      <w:pPr>
        <w:rPr>
          <w:rFonts w:ascii="Calibri" w:hAnsi="Calibri" w:cs="Calibri"/>
          <w:sz w:val="20"/>
          <w:szCs w:val="20"/>
          <w:lang w:val="en-US"/>
        </w:rPr>
      </w:pPr>
      <w:r w:rsidRPr="0087010C">
        <w:rPr>
          <w:rFonts w:ascii="Calibri" w:hAnsi="Calibri" w:cs="Calibri"/>
          <w:sz w:val="20"/>
          <w:szCs w:val="20"/>
          <w:lang w:val="en-US"/>
        </w:rPr>
        <w:t xml:space="preserve">Unadjusted GLMs were performed where each </w:t>
      </w:r>
      <w:r>
        <w:rPr>
          <w:rFonts w:ascii="Calibri" w:hAnsi="Calibri" w:cs="Calibri"/>
          <w:sz w:val="20"/>
          <w:szCs w:val="20"/>
          <w:lang w:val="en-US"/>
        </w:rPr>
        <w:t xml:space="preserve">potential </w:t>
      </w:r>
      <w:r w:rsidRPr="0087010C">
        <w:rPr>
          <w:rFonts w:ascii="Calibri" w:hAnsi="Calibri" w:cs="Calibri"/>
          <w:sz w:val="20"/>
          <w:szCs w:val="20"/>
          <w:lang w:val="en-US"/>
        </w:rPr>
        <w:t xml:space="preserve">predictor was analyzed individually against cobalamin. Adjusted GLMs were conducted based on the results from Elastic Net regression. The selected predictors were then entered into a GLM. </w:t>
      </w:r>
      <w:r w:rsidRPr="007A250A">
        <w:rPr>
          <w:rFonts w:ascii="Calibri" w:hAnsi="Calibri" w:cs="Calibri"/>
          <w:sz w:val="20"/>
          <w:szCs w:val="20"/>
          <w:lang w:val="en-US"/>
        </w:rPr>
        <w:t>Cobalamin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7A250A">
        <w:rPr>
          <w:rFonts w:ascii="Calibri" w:hAnsi="Calibri" w:cs="Calibri"/>
          <w:sz w:val="20"/>
          <w:szCs w:val="20"/>
          <w:lang w:val="en-US"/>
        </w:rPr>
        <w:t xml:space="preserve">were log-transformed, </w:t>
      </w:r>
      <w:r>
        <w:rPr>
          <w:rFonts w:ascii="Calibri" w:hAnsi="Calibri" w:cs="Calibri"/>
          <w:sz w:val="20"/>
          <w:szCs w:val="20"/>
          <w:lang w:val="en-US"/>
        </w:rPr>
        <w:t xml:space="preserve">and exponentials of </w:t>
      </w:r>
      <w:r w:rsidRPr="007A250A">
        <w:rPr>
          <w:rFonts w:ascii="Calibri" w:hAnsi="Calibri" w:cs="Calibri"/>
          <w:sz w:val="20"/>
          <w:szCs w:val="20"/>
          <w:lang w:val="en-US"/>
        </w:rPr>
        <w:t xml:space="preserve">regression coefficients </w:t>
      </w:r>
      <w:r>
        <w:rPr>
          <w:rFonts w:ascii="Calibri" w:hAnsi="Calibri" w:cs="Calibri"/>
          <w:sz w:val="20"/>
          <w:szCs w:val="20"/>
          <w:lang w:val="en-US"/>
        </w:rPr>
        <w:t xml:space="preserve">(and confidence intervals) show in the table, these vales </w:t>
      </w:r>
      <w:proofErr w:type="gramStart"/>
      <w:r w:rsidRPr="007A250A">
        <w:rPr>
          <w:rFonts w:ascii="Calibri" w:hAnsi="Calibri" w:cs="Calibri"/>
          <w:sz w:val="20"/>
          <w:szCs w:val="20"/>
          <w:lang w:val="en-US"/>
        </w:rPr>
        <w:t>represent</w:t>
      </w:r>
      <w:r>
        <w:rPr>
          <w:rFonts w:ascii="Calibri" w:hAnsi="Calibri" w:cs="Calibri"/>
          <w:sz w:val="20"/>
          <w:szCs w:val="20"/>
          <w:lang w:val="en-US"/>
        </w:rPr>
        <w:t>s</w:t>
      </w:r>
      <w:proofErr w:type="gramEnd"/>
      <w:r w:rsidRPr="007A250A">
        <w:rPr>
          <w:rFonts w:ascii="Calibri" w:hAnsi="Calibri" w:cs="Calibri"/>
          <w:sz w:val="20"/>
          <w:szCs w:val="20"/>
          <w:lang w:val="en-US"/>
        </w:rPr>
        <w:t xml:space="preserve"> the relative change compared to the reference group</w:t>
      </w:r>
      <w:r>
        <w:rPr>
          <w:rFonts w:ascii="Calibri" w:hAnsi="Calibri" w:cs="Calibri"/>
          <w:sz w:val="20"/>
          <w:szCs w:val="20"/>
          <w:lang w:val="en-US"/>
        </w:rPr>
        <w:t xml:space="preserve">, i.e. the cobalamin concentration is 21% lower among partially BF infants compared to not BF infants. Maternal supplement use was defined as intake of multivitamins and or B-vitamins more than 1 day per week during pregnancy or postpartum (at the time of the baseline assessment). </w:t>
      </w:r>
      <w:r w:rsidRPr="007A250A">
        <w:rPr>
          <w:rFonts w:ascii="Calibri" w:hAnsi="Calibri" w:cs="Calibri"/>
          <w:sz w:val="20"/>
          <w:szCs w:val="20"/>
          <w:lang w:val="en-US"/>
        </w:rPr>
        <w:t>Abbreviations</w:t>
      </w:r>
      <w:r>
        <w:rPr>
          <w:rFonts w:ascii="Calibri" w:hAnsi="Calibri" w:cs="Calibri"/>
          <w:sz w:val="20"/>
          <w:szCs w:val="20"/>
          <w:lang w:val="en-US"/>
        </w:rPr>
        <w:t>: BF, breastfed; BL, baseline; ed., education; GLM, generalized linear model; N</w:t>
      </w:r>
      <w:r w:rsidRPr="005A0A7B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>
        <w:rPr>
          <w:rFonts w:ascii="Calibri" w:hAnsi="Calibri" w:cs="Calibri"/>
          <w:sz w:val="20"/>
          <w:szCs w:val="20"/>
          <w:lang w:val="en-US"/>
        </w:rPr>
        <w:t xml:space="preserve">O, </w:t>
      </w:r>
      <w:r>
        <w:rPr>
          <w:rFonts w:ascii="Calibri" w:hAnsi="Calibri"/>
          <w:sz w:val="20"/>
          <w:szCs w:val="20"/>
        </w:rPr>
        <w:t>nitrous oxide</w:t>
      </w:r>
      <w:r>
        <w:rPr>
          <w:rFonts w:ascii="Calibri" w:hAnsi="Calibri" w:cs="Calibri"/>
          <w:sz w:val="20"/>
          <w:szCs w:val="20"/>
          <w:lang w:val="en-US"/>
        </w:rPr>
        <w:t>; PP, postpartum; preg., pregnancy; y, years; wt, weight.</w:t>
      </w:r>
    </w:p>
    <w:p w14:paraId="25B594F6" w14:textId="77777777" w:rsidR="00332541" w:rsidRPr="00A06150" w:rsidRDefault="00332541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1B7075D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A06150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 xml:space="preserve">Supplementary table 2: Generalized linear models of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tHcy</w:t>
      </w:r>
      <w:r w:rsidRPr="00A06150">
        <w:rPr>
          <w:rFonts w:ascii="Calibri" w:hAnsi="Calibri" w:cs="Calibri"/>
          <w:b/>
          <w:bCs/>
          <w:sz w:val="20"/>
          <w:szCs w:val="20"/>
          <w:lang w:val="en-US"/>
        </w:rPr>
        <w:t xml:space="preserve"> and potential predicto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3"/>
        <w:gridCol w:w="2649"/>
        <w:gridCol w:w="656"/>
        <w:gridCol w:w="845"/>
        <w:gridCol w:w="850"/>
      </w:tblGrid>
      <w:tr w:rsidR="000A5F2C" w:rsidRPr="003C1D5F" w14:paraId="2F7EB5A5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25A9F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Unadjusted model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B4573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435C0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EF2F3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B12D8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per CI</w:t>
            </w:r>
          </w:p>
        </w:tc>
      </w:tr>
      <w:tr w:rsidR="000A5F2C" w:rsidRPr="00F4437D" w14:paraId="61B5A19E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0B583B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Infant 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448860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>BF-status (not BF = 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30CCDF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308CE8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A90E6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10691B93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00610FB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13D9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tial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43B2E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F3B43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1543A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267</w:t>
            </w:r>
          </w:p>
        </w:tc>
      </w:tr>
      <w:tr w:rsidR="000A5F2C" w:rsidRPr="003C1D5F" w14:paraId="4DF2A71A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539C76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2E56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Exclusive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C806C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76748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209E6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434</w:t>
            </w:r>
          </w:p>
        </w:tc>
      </w:tr>
      <w:tr w:rsidR="000A5F2C" w:rsidRPr="003C1D5F" w14:paraId="38422A8E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017585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70CA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1F0C9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F5572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DA4A6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032</w:t>
            </w:r>
          </w:p>
        </w:tc>
      </w:tr>
      <w:tr w:rsidR="000A5F2C" w:rsidRPr="003C1D5F" w14:paraId="3F83307E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D67508B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BEDC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>Birth wt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per 10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BDA02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761A2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954B3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2</w:t>
            </w:r>
          </w:p>
        </w:tc>
      </w:tr>
      <w:tr w:rsidR="000A5F2C" w:rsidRPr="003C1D5F" w14:paraId="5B456D3A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E826F8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2BBFBA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>Age at BL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week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70EEC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45117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7EBFF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020</w:t>
            </w:r>
          </w:p>
        </w:tc>
      </w:tr>
      <w:tr w:rsidR="000A5F2C" w:rsidRPr="003C1D5F" w14:paraId="36218687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17C30E0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Maternal characteristic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6BBCF1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Sup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lement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reg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C52E7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52A3A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8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1E9C2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070</w:t>
            </w:r>
          </w:p>
        </w:tc>
      </w:tr>
      <w:tr w:rsidR="000A5F2C" w:rsidRPr="003C1D5F" w14:paraId="0A94F2EB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32B4B9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4BE238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Sup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lement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PP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23CFC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A63B2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8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F5677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023</w:t>
            </w:r>
          </w:p>
        </w:tc>
      </w:tr>
      <w:tr w:rsidR="000A5F2C" w:rsidRPr="003C1D5F" w14:paraId="37A95B0D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37D320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3D7A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  <w:r w:rsidRPr="005A0A7B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2</w:t>
            </w: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>O-use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25CC5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DB72E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9095F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030</w:t>
            </w:r>
          </w:p>
        </w:tc>
      </w:tr>
      <w:tr w:rsidR="000A5F2C" w:rsidRPr="003C1D5F" w14:paraId="7A51639E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16DDE2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10FA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>Maternal ag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7139F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89B92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4FD98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004</w:t>
            </w:r>
          </w:p>
        </w:tc>
      </w:tr>
      <w:tr w:rsidR="000A5F2C" w:rsidRPr="003C1D5F" w14:paraId="5A0DEAC1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679578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DDEABE" w14:textId="52F4763A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arity (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3662C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37614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5E424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415735DD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F3D85C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3C74" w14:textId="0768793F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C11B8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0A90B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1E5BB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098</w:t>
            </w:r>
          </w:p>
        </w:tc>
      </w:tr>
      <w:tr w:rsidR="000A5F2C" w:rsidRPr="003C1D5F" w14:paraId="46F2180A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BA2D96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A638" w14:textId="4E00281F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512FF2">
              <w:rPr>
                <w:rFonts w:ascii="Calibri" w:hAnsi="Calibri" w:cs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C53D7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919FF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742FF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102</w:t>
            </w:r>
          </w:p>
        </w:tc>
      </w:tr>
      <w:tr w:rsidR="000A5F2C" w:rsidRPr="003C1D5F" w14:paraId="7107159D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910495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69B6DF" w14:textId="7CC870E4" w:rsidR="000A5F2C" w:rsidRPr="00332541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Education (</w:t>
            </w:r>
            <m:oMath>
              <m:r>
                <w:rPr>
                  <w:rFonts w:ascii="Cambria Math" w:hAnsi="Cambria Math" w:cstheme="majorHAnsi"/>
                  <w:sz w:val="16"/>
                  <w:szCs w:val="16"/>
                  <w:lang w:val="en-US"/>
                </w:rPr>
                <m:t>≤</m:t>
              </m:r>
            </m:oMath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High school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974B0" w14:textId="77777777" w:rsidR="000A5F2C" w:rsidRPr="00332541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E3817" w14:textId="77777777" w:rsidR="000A5F2C" w:rsidRPr="00332541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A8E05" w14:textId="77777777" w:rsidR="000A5F2C" w:rsidRPr="00332541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0992CE4C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4191F5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2E42" w14:textId="77777777" w:rsidR="000A5F2C" w:rsidRPr="00332541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</w:t>
            </w:r>
            <m:oMath>
              <m:r>
                <w:rPr>
                  <w:rFonts w:ascii="Cambria Math" w:hAnsi="Cambria Math" w:cs="Calibri"/>
                  <w:sz w:val="20"/>
                  <w:szCs w:val="20"/>
                  <w:lang w:val="en-US"/>
                </w:rPr>
                <m:t>≤</m:t>
              </m:r>
            </m:oMath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>4y higher ed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0740B" w14:textId="481A2EBF" w:rsidR="000A5F2C" w:rsidRPr="00332541" w:rsidRDefault="00332541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08A36" w14:textId="6188B8E8" w:rsidR="000A5F2C" w:rsidRPr="00332541" w:rsidRDefault="0033254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306A5" w14:textId="7139E778" w:rsidR="000A5F2C" w:rsidRPr="00332541" w:rsidRDefault="0033254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67</w:t>
            </w:r>
          </w:p>
        </w:tc>
      </w:tr>
      <w:tr w:rsidR="000A5F2C" w:rsidRPr="003C1D5F" w14:paraId="300BCE93" w14:textId="77777777" w:rsidTr="00947798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00F1BB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6EA6" w14:textId="77777777" w:rsidR="000A5F2C" w:rsidRPr="00332541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&gt;4y higher e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965E" w14:textId="1C3890A0" w:rsidR="000A5F2C" w:rsidRPr="00332541" w:rsidRDefault="00332541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799A" w14:textId="7DAD0ADE" w:rsidR="000A5F2C" w:rsidRPr="00332541" w:rsidRDefault="0033254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E08A" w14:textId="206F0A78" w:rsidR="000A5F2C" w:rsidRPr="00332541" w:rsidRDefault="0033254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325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87</w:t>
            </w:r>
          </w:p>
        </w:tc>
      </w:tr>
      <w:tr w:rsidR="000A5F2C" w:rsidRPr="003C1D5F" w14:paraId="7D598B33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98F8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>Ad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j</w:t>
            </w: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>usted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94B71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016BB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4ADE5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FF93E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per CI</w:t>
            </w:r>
          </w:p>
        </w:tc>
      </w:tr>
      <w:tr w:rsidR="000A5F2C" w:rsidRPr="00F4437D" w14:paraId="2B1ADCB5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3E0EE6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Infant 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CE72A2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F-status (Not BF = ref.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108C0B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D937A6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3890E2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1A5A85A9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091E4D8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0B2F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tial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AE650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2558A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87E1B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266</w:t>
            </w:r>
          </w:p>
        </w:tc>
      </w:tr>
      <w:tr w:rsidR="000A5F2C" w:rsidRPr="003C1D5F" w14:paraId="1D4A1D26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C6728C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29A4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Exclusive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B6F0A" w14:textId="77777777" w:rsidR="000A5F2C" w:rsidRPr="008F05C0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FB324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8441E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427</w:t>
            </w:r>
          </w:p>
        </w:tc>
      </w:tr>
      <w:tr w:rsidR="000A5F2C" w:rsidRPr="003C1D5F" w14:paraId="37593888" w14:textId="77777777" w:rsidTr="00947798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4D0403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9FAC54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  <w:lang w:val="en-US"/>
              </w:rPr>
              <w:t>Birth wt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per 100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2BFB2" w14:textId="77777777" w:rsidR="000A5F2C" w:rsidRPr="008F05C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F05C0">
              <w:rPr>
                <w:rFonts w:ascii="Calibri" w:hAnsi="Calibri" w:cs="Calibri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0FDCF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5C87C" w14:textId="77777777" w:rsidR="000A5F2C" w:rsidRPr="008F05C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0</w:t>
            </w:r>
          </w:p>
        </w:tc>
      </w:tr>
    </w:tbl>
    <w:p w14:paraId="74DA7A11" w14:textId="77777777" w:rsidR="000A5F2C" w:rsidRPr="00CD584F" w:rsidRDefault="000A5F2C" w:rsidP="000A5F2C">
      <w:pPr>
        <w:pStyle w:val="p1"/>
        <w:rPr>
          <w:rFonts w:ascii="Calibri" w:hAnsi="Calibri" w:cs="Calibri"/>
          <w:b/>
          <w:bCs/>
          <w:sz w:val="20"/>
          <w:szCs w:val="20"/>
          <w:lang w:val="en-US"/>
        </w:rPr>
      </w:pPr>
      <w:r w:rsidRPr="0087010C">
        <w:rPr>
          <w:rFonts w:ascii="Calibri" w:hAnsi="Calibri" w:cs="Calibri"/>
          <w:sz w:val="20"/>
          <w:szCs w:val="20"/>
          <w:lang w:val="en-US"/>
        </w:rPr>
        <w:t xml:space="preserve">Unadjusted GLMs were performed where each </w:t>
      </w:r>
      <w:r>
        <w:rPr>
          <w:rFonts w:ascii="Calibri" w:hAnsi="Calibri" w:cs="Calibri"/>
          <w:sz w:val="20"/>
          <w:szCs w:val="20"/>
          <w:lang w:val="en-US"/>
        </w:rPr>
        <w:t xml:space="preserve">potential </w:t>
      </w:r>
      <w:r w:rsidRPr="0087010C">
        <w:rPr>
          <w:rFonts w:ascii="Calibri" w:hAnsi="Calibri" w:cs="Calibri"/>
          <w:sz w:val="20"/>
          <w:szCs w:val="20"/>
          <w:lang w:val="en-US"/>
        </w:rPr>
        <w:t xml:space="preserve">predictor was analyzed individually against </w:t>
      </w:r>
      <w:r>
        <w:rPr>
          <w:rFonts w:ascii="Calibri" w:hAnsi="Calibri" w:cs="Calibri"/>
          <w:sz w:val="20"/>
          <w:szCs w:val="20"/>
          <w:lang w:val="en-US"/>
        </w:rPr>
        <w:t>t-Hcy</w:t>
      </w:r>
      <w:r w:rsidRPr="0087010C">
        <w:rPr>
          <w:rFonts w:ascii="Calibri" w:hAnsi="Calibri" w:cs="Calibri"/>
          <w:sz w:val="20"/>
          <w:szCs w:val="20"/>
          <w:lang w:val="en-US"/>
        </w:rPr>
        <w:t xml:space="preserve">. Adjusted GLMs were conducted based on the results from Elastic Net regression. The selected predictors were then entered into a GLM. </w:t>
      </w:r>
      <w:r>
        <w:rPr>
          <w:rFonts w:ascii="Calibri" w:hAnsi="Calibri" w:cs="Calibri"/>
          <w:sz w:val="20"/>
          <w:szCs w:val="20"/>
          <w:lang w:val="en-US"/>
        </w:rPr>
        <w:t xml:space="preserve">tHcy </w:t>
      </w:r>
      <w:r w:rsidRPr="007A250A">
        <w:rPr>
          <w:rFonts w:ascii="Calibri" w:hAnsi="Calibri" w:cs="Calibri"/>
          <w:sz w:val="20"/>
          <w:szCs w:val="20"/>
          <w:lang w:val="en-US"/>
        </w:rPr>
        <w:t xml:space="preserve">were log-transformed, </w:t>
      </w:r>
      <w:r>
        <w:rPr>
          <w:rFonts w:ascii="Calibri" w:hAnsi="Calibri" w:cs="Calibri"/>
          <w:sz w:val="20"/>
          <w:szCs w:val="20"/>
          <w:lang w:val="en-US"/>
        </w:rPr>
        <w:t xml:space="preserve">and exponentials of </w:t>
      </w:r>
      <w:r w:rsidRPr="007A250A">
        <w:rPr>
          <w:rFonts w:ascii="Calibri" w:hAnsi="Calibri" w:cs="Calibri"/>
          <w:sz w:val="20"/>
          <w:szCs w:val="20"/>
          <w:lang w:val="en-US"/>
        </w:rPr>
        <w:t xml:space="preserve">regression coefficients </w:t>
      </w:r>
      <w:r>
        <w:rPr>
          <w:rFonts w:ascii="Calibri" w:hAnsi="Calibri" w:cs="Calibri"/>
          <w:sz w:val="20"/>
          <w:szCs w:val="20"/>
          <w:lang w:val="en-US"/>
        </w:rPr>
        <w:t xml:space="preserve">(and confidence intervals) show in the table, these vales </w:t>
      </w:r>
      <w:proofErr w:type="gramStart"/>
      <w:r w:rsidRPr="007A250A">
        <w:rPr>
          <w:rFonts w:ascii="Calibri" w:hAnsi="Calibri" w:cs="Calibri"/>
          <w:sz w:val="20"/>
          <w:szCs w:val="20"/>
          <w:lang w:val="en-US"/>
        </w:rPr>
        <w:t>represent</w:t>
      </w:r>
      <w:r>
        <w:rPr>
          <w:rFonts w:ascii="Calibri" w:hAnsi="Calibri" w:cs="Calibri"/>
          <w:sz w:val="20"/>
          <w:szCs w:val="20"/>
          <w:lang w:val="en-US"/>
        </w:rPr>
        <w:t>s</w:t>
      </w:r>
      <w:proofErr w:type="gramEnd"/>
      <w:r w:rsidRPr="007A250A">
        <w:rPr>
          <w:rFonts w:ascii="Calibri" w:hAnsi="Calibri" w:cs="Calibri"/>
          <w:sz w:val="20"/>
          <w:szCs w:val="20"/>
          <w:lang w:val="en-US"/>
        </w:rPr>
        <w:t xml:space="preserve"> the relative change compared to the reference group</w:t>
      </w:r>
      <w:r>
        <w:rPr>
          <w:rFonts w:ascii="Calibri" w:hAnsi="Calibri" w:cs="Calibri"/>
          <w:sz w:val="20"/>
          <w:szCs w:val="20"/>
          <w:lang w:val="en-US"/>
        </w:rPr>
        <w:t xml:space="preserve">, i.e. the tHcy concentration is </w:t>
      </w:r>
      <w:r w:rsidRPr="003937FC">
        <w:rPr>
          <w:rFonts w:ascii="Calibri" w:hAnsi="Calibri" w:cs="Calibri"/>
          <w:sz w:val="20"/>
          <w:szCs w:val="20"/>
          <w:lang w:val="en-US"/>
        </w:rPr>
        <w:t>12.4%</w:t>
      </w:r>
      <w:r>
        <w:rPr>
          <w:rFonts w:ascii="Calibri" w:hAnsi="Calibri" w:cs="Calibri"/>
          <w:sz w:val="20"/>
          <w:szCs w:val="20"/>
          <w:lang w:val="en-US"/>
        </w:rPr>
        <w:t xml:space="preserve"> higher among partially BF infants compared to not BF infants. Maternal supplement use was defined as intake of multivitamins and or B-vitamins more than 1 day per week during pregnancy or postpartum (at the time of the baseline assessment). </w:t>
      </w:r>
      <w:r w:rsidRPr="007A250A">
        <w:rPr>
          <w:rFonts w:ascii="Calibri" w:hAnsi="Calibri" w:cs="Calibri"/>
          <w:sz w:val="20"/>
          <w:szCs w:val="20"/>
          <w:lang w:val="en-US"/>
        </w:rPr>
        <w:t>Abbreviations</w:t>
      </w:r>
      <w:r>
        <w:rPr>
          <w:rFonts w:ascii="Calibri" w:hAnsi="Calibri" w:cs="Calibri"/>
          <w:sz w:val="20"/>
          <w:szCs w:val="20"/>
          <w:lang w:val="en-US"/>
        </w:rPr>
        <w:t>: BF, breastfed; BL, baseline; ed., education; GLM, generalized linear model; N</w:t>
      </w:r>
      <w:r w:rsidRPr="005A0A7B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>
        <w:rPr>
          <w:rFonts w:ascii="Calibri" w:hAnsi="Calibri" w:cs="Calibri"/>
          <w:sz w:val="20"/>
          <w:szCs w:val="20"/>
          <w:lang w:val="en-US"/>
        </w:rPr>
        <w:t xml:space="preserve">O, </w:t>
      </w:r>
      <w:r>
        <w:rPr>
          <w:rFonts w:ascii="Calibri" w:hAnsi="Calibri"/>
          <w:sz w:val="20"/>
          <w:szCs w:val="20"/>
        </w:rPr>
        <w:t>nitrous oxide</w:t>
      </w:r>
      <w:r>
        <w:rPr>
          <w:rFonts w:ascii="Calibri" w:hAnsi="Calibri" w:cs="Calibri"/>
          <w:sz w:val="20"/>
          <w:szCs w:val="20"/>
          <w:lang w:val="en-US"/>
        </w:rPr>
        <w:t>; PP, postpartum; preg., pregnancy; y, years; wt, weight; tHcy, total homocysteine.</w:t>
      </w:r>
    </w:p>
    <w:p w14:paraId="7C89D502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EBDB113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E3F0FC6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44D1205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BB923A9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899B5B4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BDC93C8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81E2DE1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8D302DB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221579D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42AE386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C675C15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4444149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9895514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491A5A5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EBCB01F" w14:textId="77777777" w:rsidR="00332541" w:rsidRDefault="00332541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C1F2A61" w14:textId="77777777" w:rsidR="00332541" w:rsidRDefault="00332541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28CB2CA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DF5F049" w14:textId="77777777" w:rsidR="003E6E8A" w:rsidRDefault="003E6E8A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3FAA7F0" w14:textId="77777777" w:rsidR="003E6E8A" w:rsidRPr="00A06150" w:rsidRDefault="003E6E8A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AB3AEFF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A06150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Supplementary table 3: Generalized linear models of MMA and potential predicto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3"/>
        <w:gridCol w:w="2649"/>
        <w:gridCol w:w="656"/>
        <w:gridCol w:w="845"/>
        <w:gridCol w:w="850"/>
      </w:tblGrid>
      <w:tr w:rsidR="000A5F2C" w:rsidRPr="003C1D5F" w14:paraId="2B2128B3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D4EA5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Unadjusted model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ED9E6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A0ABE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B1215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1A197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per CI</w:t>
            </w:r>
          </w:p>
        </w:tc>
      </w:tr>
      <w:tr w:rsidR="000A5F2C" w:rsidRPr="00F4437D" w14:paraId="6A2F008C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2324D5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Infant 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48D600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BF-status (not BF = 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67094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59A88C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A3C0FB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3D54979E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34F0E0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7813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tial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03B4F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00755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64C94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2.098</w:t>
            </w:r>
          </w:p>
        </w:tc>
      </w:tr>
      <w:tr w:rsidR="000A5F2C" w:rsidRPr="003C1D5F" w14:paraId="07E029E0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4957AB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4212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Exclusive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46543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D8212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3D85D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376</w:t>
            </w:r>
          </w:p>
        </w:tc>
      </w:tr>
      <w:tr w:rsidR="000A5F2C" w:rsidRPr="003C1D5F" w14:paraId="55797FE8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DB331CB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1429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43373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6925B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95CC9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234</w:t>
            </w:r>
          </w:p>
        </w:tc>
      </w:tr>
      <w:tr w:rsidR="000A5F2C" w:rsidRPr="003C1D5F" w14:paraId="6D2F997D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2CCEE9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7C24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Birth wt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per 10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92D18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3DE84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C3DE7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0</w:t>
            </w:r>
          </w:p>
        </w:tc>
      </w:tr>
      <w:tr w:rsidR="000A5F2C" w:rsidRPr="003C1D5F" w14:paraId="08A56395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2030B1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F8DFE0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Age at BL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week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B16B98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96A2F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B36E3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058</w:t>
            </w:r>
          </w:p>
        </w:tc>
      </w:tr>
      <w:tr w:rsidR="000A5F2C" w:rsidRPr="003C1D5F" w14:paraId="06C0D6D6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EA0FAE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Maternal characteristic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685882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Sup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lement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reg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8656B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8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78CD1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6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20AAF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094</w:t>
            </w:r>
          </w:p>
        </w:tc>
      </w:tr>
      <w:tr w:rsidR="000A5F2C" w:rsidRPr="003C1D5F" w14:paraId="44F05148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FE7B94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D79A34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Sup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lement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PP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3BAFF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8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99717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7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607A7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021</w:t>
            </w:r>
          </w:p>
        </w:tc>
      </w:tr>
      <w:tr w:rsidR="000A5F2C" w:rsidRPr="003C1D5F" w14:paraId="6AD271E1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26B1929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2A36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  <w:r w:rsidRPr="005A0A7B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2</w:t>
            </w: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O-use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D3E2C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6EEAE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F7B1A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176</w:t>
            </w:r>
          </w:p>
        </w:tc>
      </w:tr>
      <w:tr w:rsidR="000A5F2C" w:rsidRPr="003C1D5F" w14:paraId="1FCC24CA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67B1FC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E3F0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Maternal ag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C74C2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81903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43618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029</w:t>
            </w:r>
          </w:p>
        </w:tc>
      </w:tr>
      <w:tr w:rsidR="000A5F2C" w:rsidRPr="003C1D5F" w14:paraId="75AED030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AC2CB3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3BCEA1" w14:textId="77101CFA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arity (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2DD37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D61F1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34806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693E0F9D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75C29D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E092" w14:textId="40349C5B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F0B38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E3670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B5163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429</w:t>
            </w:r>
          </w:p>
        </w:tc>
      </w:tr>
      <w:tr w:rsidR="000A5F2C" w:rsidRPr="003C1D5F" w14:paraId="6B0D1D2D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E9F346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73DD" w14:textId="3D5F1A5D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797F1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CA3EF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9E830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1.300</w:t>
            </w:r>
          </w:p>
        </w:tc>
      </w:tr>
      <w:tr w:rsidR="000A5F2C" w:rsidRPr="003C1D5F" w14:paraId="2E734654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2539D6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28B590" w14:textId="7DBCC96E" w:rsidR="000A5F2C" w:rsidRPr="001F3CD1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>Education (</w:t>
            </w:r>
            <m:oMath>
              <m:r>
                <w:rPr>
                  <w:rFonts w:ascii="Cambria Math" w:hAnsi="Cambria Math" w:cstheme="majorHAnsi"/>
                  <w:sz w:val="16"/>
                  <w:szCs w:val="16"/>
                  <w:lang w:val="en-US"/>
                </w:rPr>
                <m:t>≤</m:t>
              </m:r>
            </m:oMath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>High school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A21AB" w14:textId="76E1A469" w:rsidR="000A5F2C" w:rsidRPr="001F3CD1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A541E" w14:textId="496D5A89" w:rsidR="000A5F2C" w:rsidRPr="001F3CD1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F9E92E" w14:textId="0337267F" w:rsidR="000A5F2C" w:rsidRPr="001F3CD1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32541" w:rsidRPr="003C1D5F" w14:paraId="0B8EB3F1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BE6AF6" w14:textId="77777777" w:rsidR="00332541" w:rsidRPr="006E336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42F3" w14:textId="77777777" w:rsidR="00332541" w:rsidRPr="001F3CD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</w:t>
            </w:r>
            <m:oMath>
              <m:r>
                <w:rPr>
                  <w:rFonts w:ascii="Cambria Math" w:hAnsi="Cambria Math" w:cs="Calibri"/>
                  <w:sz w:val="20"/>
                  <w:szCs w:val="20"/>
                  <w:lang w:val="en-US"/>
                </w:rPr>
                <m:t>≤</m:t>
              </m:r>
            </m:oMath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>4y higher ed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7271E" w14:textId="7111B90E" w:rsidR="00332541" w:rsidRPr="001F3CD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45E47" w14:textId="0CDB2BE6" w:rsidR="00332541" w:rsidRPr="001F3CD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17BFE" w14:textId="761055F7" w:rsidR="00332541" w:rsidRPr="001F3CD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>1.166</w:t>
            </w:r>
          </w:p>
        </w:tc>
      </w:tr>
      <w:tr w:rsidR="00332541" w:rsidRPr="003C1D5F" w14:paraId="38A38648" w14:textId="77777777" w:rsidTr="00947798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99D0FB" w14:textId="77777777" w:rsidR="00332541" w:rsidRPr="006E336F" w:rsidRDefault="00332541" w:rsidP="0033254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225F" w14:textId="77777777" w:rsidR="00332541" w:rsidRPr="001F3CD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&gt;4y higher e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73A7" w14:textId="6BBEDC2A" w:rsidR="00332541" w:rsidRPr="001F3CD1" w:rsidRDefault="00332541" w:rsidP="003325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78AE" w14:textId="141125A1" w:rsidR="00332541" w:rsidRPr="001F3CD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68B9" w14:textId="70DD5A64" w:rsidR="00332541" w:rsidRPr="001F3CD1" w:rsidRDefault="00332541" w:rsidP="003325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00</w:t>
            </w:r>
          </w:p>
        </w:tc>
      </w:tr>
    </w:tbl>
    <w:p w14:paraId="74634268" w14:textId="77777777" w:rsidR="000A5F2C" w:rsidRPr="00CD584F" w:rsidRDefault="000A5F2C" w:rsidP="000A5F2C">
      <w:pPr>
        <w:pStyle w:val="p1"/>
        <w:rPr>
          <w:rFonts w:ascii="Calibri" w:hAnsi="Calibri" w:cs="Calibri"/>
          <w:b/>
          <w:bCs/>
          <w:sz w:val="20"/>
          <w:szCs w:val="20"/>
          <w:lang w:val="en-US"/>
        </w:rPr>
      </w:pPr>
      <w:r w:rsidRPr="0087010C">
        <w:rPr>
          <w:rFonts w:ascii="Calibri" w:hAnsi="Calibri" w:cs="Calibri"/>
          <w:sz w:val="20"/>
          <w:szCs w:val="20"/>
          <w:lang w:val="en-US"/>
        </w:rPr>
        <w:t xml:space="preserve">Unadjusted GLMs were performed where each </w:t>
      </w:r>
      <w:r>
        <w:rPr>
          <w:rFonts w:ascii="Calibri" w:hAnsi="Calibri" w:cs="Calibri"/>
          <w:sz w:val="20"/>
          <w:szCs w:val="20"/>
          <w:lang w:val="en-US"/>
        </w:rPr>
        <w:t xml:space="preserve">potential </w:t>
      </w:r>
      <w:r w:rsidRPr="0087010C">
        <w:rPr>
          <w:rFonts w:ascii="Calibri" w:hAnsi="Calibri" w:cs="Calibri"/>
          <w:sz w:val="20"/>
          <w:szCs w:val="20"/>
          <w:lang w:val="en-US"/>
        </w:rPr>
        <w:t xml:space="preserve">predictor was analyzed individually against </w:t>
      </w:r>
      <w:r>
        <w:rPr>
          <w:rFonts w:ascii="Calibri" w:hAnsi="Calibri" w:cs="Calibri"/>
          <w:sz w:val="20"/>
          <w:szCs w:val="20"/>
          <w:lang w:val="en-US"/>
        </w:rPr>
        <w:t>MMA</w:t>
      </w:r>
      <w:r w:rsidRPr="0087010C">
        <w:rPr>
          <w:rFonts w:ascii="Calibri" w:hAnsi="Calibri" w:cs="Calibri"/>
          <w:sz w:val="20"/>
          <w:szCs w:val="20"/>
          <w:lang w:val="en-US"/>
        </w:rPr>
        <w:t>. Elastic Net regression</w:t>
      </w:r>
      <w:r>
        <w:rPr>
          <w:rFonts w:ascii="Calibri" w:hAnsi="Calibri" w:cs="Calibri"/>
          <w:sz w:val="20"/>
          <w:szCs w:val="20"/>
          <w:lang w:val="en-US"/>
        </w:rPr>
        <w:t xml:space="preserve"> did not identify any predictors for the adjusted model</w:t>
      </w:r>
      <w:r w:rsidRPr="0087010C">
        <w:rPr>
          <w:rFonts w:ascii="Calibri" w:hAnsi="Calibri" w:cs="Calibri"/>
          <w:sz w:val="20"/>
          <w:szCs w:val="20"/>
          <w:lang w:val="en-US"/>
        </w:rPr>
        <w:t xml:space="preserve">. </w:t>
      </w:r>
      <w:r>
        <w:rPr>
          <w:rFonts w:ascii="Calibri" w:hAnsi="Calibri" w:cs="Calibri"/>
          <w:sz w:val="20"/>
          <w:szCs w:val="20"/>
          <w:lang w:val="en-US"/>
        </w:rPr>
        <w:t xml:space="preserve">MMA </w:t>
      </w:r>
      <w:r w:rsidRPr="007A250A">
        <w:rPr>
          <w:rFonts w:ascii="Calibri" w:hAnsi="Calibri" w:cs="Calibri"/>
          <w:sz w:val="20"/>
          <w:szCs w:val="20"/>
          <w:lang w:val="en-US"/>
        </w:rPr>
        <w:t>were log-transformed, with regression coefficients representing the relative change compared to the reference group</w:t>
      </w:r>
      <w:r>
        <w:rPr>
          <w:rFonts w:ascii="Calibri" w:hAnsi="Calibri" w:cs="Calibri"/>
          <w:sz w:val="20"/>
          <w:szCs w:val="20"/>
          <w:lang w:val="en-US"/>
        </w:rPr>
        <w:t>.</w:t>
      </w:r>
      <w:r w:rsidRPr="002A690E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 xml:space="preserve">Maternal supplement use was defined as intake of multivitamins and or B-vitamins more than 1 day per week during pregnancy or postpartum (at the time of the baseline assessment). </w:t>
      </w:r>
      <w:r w:rsidRPr="007A250A">
        <w:rPr>
          <w:rFonts w:ascii="Calibri" w:hAnsi="Calibri" w:cs="Calibri"/>
          <w:sz w:val="20"/>
          <w:szCs w:val="20"/>
          <w:lang w:val="en-US"/>
        </w:rPr>
        <w:t>Abbreviations</w:t>
      </w:r>
      <w:r>
        <w:rPr>
          <w:rFonts w:ascii="Calibri" w:hAnsi="Calibri" w:cs="Calibri"/>
          <w:sz w:val="20"/>
          <w:szCs w:val="20"/>
          <w:lang w:val="en-US"/>
        </w:rPr>
        <w:t>: BF, breastfed; BL, baseline; ed., education; GLM, generalized linear model; MMA</w:t>
      </w:r>
      <w:r w:rsidRPr="00656A19">
        <w:rPr>
          <w:rFonts w:ascii="Calibri" w:hAnsi="Calibri" w:cs="Calibri"/>
          <w:sz w:val="20"/>
          <w:szCs w:val="20"/>
          <w:lang w:val="en-US"/>
        </w:rPr>
        <w:t>, methylmalonic acid</w:t>
      </w:r>
      <w:r>
        <w:rPr>
          <w:rFonts w:ascii="Calibri" w:hAnsi="Calibri" w:cs="Calibri"/>
          <w:sz w:val="20"/>
          <w:szCs w:val="20"/>
          <w:lang w:val="en-US"/>
        </w:rPr>
        <w:t>; N</w:t>
      </w:r>
      <w:r w:rsidRPr="005A0A7B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>
        <w:rPr>
          <w:rFonts w:ascii="Calibri" w:hAnsi="Calibri" w:cs="Calibri"/>
          <w:sz w:val="20"/>
          <w:szCs w:val="20"/>
          <w:lang w:val="en-US"/>
        </w:rPr>
        <w:t xml:space="preserve">O, </w:t>
      </w:r>
      <w:r>
        <w:rPr>
          <w:rFonts w:ascii="Calibri" w:hAnsi="Calibri"/>
          <w:sz w:val="20"/>
          <w:szCs w:val="20"/>
        </w:rPr>
        <w:t>nitrous oxide</w:t>
      </w:r>
      <w:r>
        <w:rPr>
          <w:rFonts w:ascii="Calibri" w:hAnsi="Calibri" w:cs="Calibri"/>
          <w:sz w:val="20"/>
          <w:szCs w:val="20"/>
          <w:lang w:val="en-US"/>
        </w:rPr>
        <w:t>; PP, postpartum; preg., pregnancy; y, years; wt, weight.</w:t>
      </w:r>
    </w:p>
    <w:p w14:paraId="1EF79036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A6427D5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F58E369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018DC21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4C1C58A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8C41A06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6271851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4DCC7DA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4EBA34E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EE4A825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5139837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BC34AB9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E1685C2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1162232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92A8CEB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06CC20E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75D4CC8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1576941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16D98DC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48E1D3E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BE6EA5F" w14:textId="77777777" w:rsidR="00332541" w:rsidRDefault="00332541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B04ADE4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D8FB98E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DCE3921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B7277D6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16C2635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D029473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705C769" w14:textId="77777777" w:rsidR="000A5F2C" w:rsidRPr="00A06150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3BFD380" w14:textId="77777777" w:rsidR="000A5F2C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A06150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 xml:space="preserve">Supplementary table 4: Generalized linear models of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cB12</w:t>
      </w:r>
      <w:r w:rsidRPr="00A06150">
        <w:rPr>
          <w:rFonts w:ascii="Calibri" w:hAnsi="Calibri" w:cs="Calibri"/>
          <w:b/>
          <w:bCs/>
          <w:sz w:val="20"/>
          <w:szCs w:val="20"/>
          <w:lang w:val="en-US"/>
        </w:rPr>
        <w:t xml:space="preserve"> and potential predicto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3"/>
        <w:gridCol w:w="2649"/>
        <w:gridCol w:w="658"/>
        <w:gridCol w:w="845"/>
        <w:gridCol w:w="850"/>
      </w:tblGrid>
      <w:tr w:rsidR="000A5F2C" w:rsidRPr="003C1D5F" w14:paraId="38B1A50E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18C80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Unadjusted model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7CA6A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D1C06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8F204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94324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per CI</w:t>
            </w:r>
          </w:p>
        </w:tc>
      </w:tr>
      <w:tr w:rsidR="000A5F2C" w:rsidRPr="00F4437D" w14:paraId="44703B65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15CFEC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Infant 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D64F4C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BF-status (not BF = 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AD0A26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6B3117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471EA9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346A3ECD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A3713A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8840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tial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6D259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064AB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2C0C5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212</w:t>
            </w:r>
          </w:p>
        </w:tc>
      </w:tr>
      <w:tr w:rsidR="000A5F2C" w:rsidRPr="003C1D5F" w14:paraId="27B31A1F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F81443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4DB8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Exclusive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85D97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B4A36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AEA16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332</w:t>
            </w:r>
          </w:p>
        </w:tc>
      </w:tr>
      <w:tr w:rsidR="000A5F2C" w:rsidRPr="003C1D5F" w14:paraId="0E829FC9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FDDFB8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621F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D15A8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49211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46D52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198</w:t>
            </w:r>
          </w:p>
        </w:tc>
      </w:tr>
      <w:tr w:rsidR="000A5F2C" w:rsidRPr="003C1D5F" w14:paraId="014A4882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388FF3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4461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Birth wt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per 10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14AE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00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13014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E3314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</w:tr>
      <w:tr w:rsidR="000A5F2C" w:rsidRPr="003C1D5F" w14:paraId="2B10364D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CC4639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AEA584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Age at BL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week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08FC1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7DCB2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8A5C9F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</w:tr>
      <w:tr w:rsidR="000A5F2C" w:rsidRPr="003C1D5F" w14:paraId="1E403A72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FFE916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Maternal characteristic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9DC4EA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Sup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lement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reg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80946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861C1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2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AD9BE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257</w:t>
            </w:r>
          </w:p>
        </w:tc>
      </w:tr>
      <w:tr w:rsidR="000A5F2C" w:rsidRPr="003C1D5F" w14:paraId="4E688301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0EFAE3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BB9747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Sup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lement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PP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75D33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F68A3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DF979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312</w:t>
            </w:r>
          </w:p>
        </w:tc>
      </w:tr>
      <w:tr w:rsidR="000A5F2C" w:rsidRPr="003C1D5F" w14:paraId="2E5A31B4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76945C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3C7A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  <w:r w:rsidRPr="005A0A7B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2</w:t>
            </w: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O-use (no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AF0DC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6E7EA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BB421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179</w:t>
            </w:r>
          </w:p>
        </w:tc>
      </w:tr>
      <w:tr w:rsidR="000A5F2C" w:rsidRPr="003C1D5F" w14:paraId="47A8B7CF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318674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F597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Maternal ag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D9FCF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8AF01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E74EE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</w:tr>
      <w:tr w:rsidR="000A5F2C" w:rsidRPr="003C1D5F" w14:paraId="05D267BE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A068E0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E429B2" w14:textId="04832A52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arity (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08713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AD5F2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E69ED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0808599E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E291CD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6500" w14:textId="36FB38AC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F90AE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E61B2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68E28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108</w:t>
            </w:r>
          </w:p>
        </w:tc>
      </w:tr>
      <w:tr w:rsidR="000A5F2C" w:rsidRPr="003C1D5F" w14:paraId="2C3A14BD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62C802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C4C0" w14:textId="5EB9F0C1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ity </w:t>
            </w:r>
            <w:r w:rsidR="006D52E3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BD349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59A0B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381DF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325</w:t>
            </w:r>
          </w:p>
        </w:tc>
      </w:tr>
      <w:tr w:rsidR="000A5F2C" w:rsidRPr="003C1D5F" w14:paraId="64141B81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3A7080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FAB02D" w14:textId="16359FAF" w:rsidR="000A5F2C" w:rsidRPr="001F3CD1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>Education (</w:t>
            </w:r>
            <m:oMath>
              <m:r>
                <w:rPr>
                  <w:rFonts w:ascii="Cambria Math" w:hAnsi="Cambria Math" w:cstheme="majorHAnsi"/>
                  <w:sz w:val="16"/>
                  <w:szCs w:val="16"/>
                  <w:lang w:val="en-US"/>
                </w:rPr>
                <m:t>≤</m:t>
              </m:r>
            </m:oMath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>High school = 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5615F" w14:textId="77777777" w:rsidR="000A5F2C" w:rsidRPr="001F3CD1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56E1A" w14:textId="77777777" w:rsidR="000A5F2C" w:rsidRPr="001F3CD1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DA732" w14:textId="77777777" w:rsidR="000A5F2C" w:rsidRPr="001F3CD1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1226F645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079D58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07F2" w14:textId="77777777" w:rsidR="000A5F2C" w:rsidRPr="001F3CD1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</w:t>
            </w:r>
            <m:oMath>
              <m:r>
                <w:rPr>
                  <w:rFonts w:ascii="Cambria Math" w:hAnsi="Cambria Math" w:cs="Calibri"/>
                  <w:sz w:val="20"/>
                  <w:szCs w:val="20"/>
                  <w:lang w:val="en-US"/>
                </w:rPr>
                <m:t>≤</m:t>
              </m:r>
            </m:oMath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>4y higher ed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9939F" w14:textId="62357961" w:rsidR="000A5F2C" w:rsidRPr="001F3CD1" w:rsidRDefault="001F3CD1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12A40" w14:textId="089340D9" w:rsidR="000A5F2C" w:rsidRPr="001F3CD1" w:rsidRDefault="001F3CD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EE43E" w14:textId="35F7C959" w:rsidR="000A5F2C" w:rsidRPr="001F3CD1" w:rsidRDefault="001F3CD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51</w:t>
            </w:r>
          </w:p>
        </w:tc>
      </w:tr>
      <w:tr w:rsidR="000A5F2C" w:rsidRPr="003C1D5F" w14:paraId="4CC52535" w14:textId="77777777" w:rsidTr="00947798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C25D13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A1F4" w14:textId="77777777" w:rsidR="000A5F2C" w:rsidRPr="001F3CD1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&gt;4y higher e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F7D0" w14:textId="6A5C2F43" w:rsidR="000A5F2C" w:rsidRPr="001F3CD1" w:rsidRDefault="001F3CD1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CF29" w14:textId="3E696DA2" w:rsidR="000A5F2C" w:rsidRPr="001F3CD1" w:rsidRDefault="001F3CD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3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479D" w14:textId="2CD48CA3" w:rsidR="000A5F2C" w:rsidRPr="001F3CD1" w:rsidRDefault="001F3CD1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CD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2</w:t>
            </w:r>
          </w:p>
        </w:tc>
      </w:tr>
      <w:tr w:rsidR="000A5F2C" w:rsidRPr="003C1D5F" w14:paraId="4E29ED44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12D8F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Ad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j</w:t>
            </w: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>usted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D8F7A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634ED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960CF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3B094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pper CI</w:t>
            </w:r>
          </w:p>
        </w:tc>
      </w:tr>
      <w:tr w:rsidR="000A5F2C" w:rsidRPr="00F4437D" w14:paraId="38E4095D" w14:textId="77777777" w:rsidTr="00947798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8018D4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Infant 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454FAA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F-status (Not BF = ref.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0DEDA6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62B853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46096B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A5F2C" w:rsidRPr="003C1D5F" w14:paraId="0C18CA78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48172B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930E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artial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F5009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E3BD7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A8763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223</w:t>
            </w:r>
          </w:p>
        </w:tc>
      </w:tr>
      <w:tr w:rsidR="000A5F2C" w:rsidRPr="003C1D5F" w14:paraId="22FB86B9" w14:textId="77777777" w:rsidTr="0094779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1C077B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C1C5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Exclusively B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14C01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D86FF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0CD2A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-0.354</w:t>
            </w:r>
          </w:p>
        </w:tc>
      </w:tr>
      <w:tr w:rsidR="000A5F2C" w:rsidRPr="003C1D5F" w14:paraId="148C9880" w14:textId="77777777" w:rsidTr="00947798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6C1F1B" w14:textId="77777777" w:rsidR="000A5F2C" w:rsidRPr="006E336F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Maternal characteristics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159E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>Sup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lement</w:t>
            </w:r>
            <w:r w:rsidRPr="003C1D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PP (no = ref.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1AD4" w14:textId="77777777" w:rsidR="000A5F2C" w:rsidRPr="006E336F" w:rsidRDefault="000A5F2C" w:rsidP="0094779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F4FA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2358" w14:textId="77777777" w:rsidR="000A5F2C" w:rsidRPr="006E336F" w:rsidRDefault="000A5F2C" w:rsidP="009477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E336F">
              <w:rPr>
                <w:rFonts w:ascii="Calibri" w:hAnsi="Calibri" w:cs="Calibri"/>
                <w:sz w:val="20"/>
                <w:szCs w:val="20"/>
              </w:rPr>
              <w:t>0.338</w:t>
            </w:r>
          </w:p>
        </w:tc>
      </w:tr>
    </w:tbl>
    <w:p w14:paraId="70C31C72" w14:textId="77777777" w:rsidR="000A5F2C" w:rsidRPr="00CD584F" w:rsidRDefault="000A5F2C" w:rsidP="000A5F2C">
      <w:pPr>
        <w:pStyle w:val="p1"/>
        <w:rPr>
          <w:rFonts w:ascii="Calibri" w:hAnsi="Calibri" w:cs="Calibri"/>
          <w:sz w:val="20"/>
          <w:szCs w:val="20"/>
          <w:lang w:val="en-US"/>
        </w:rPr>
      </w:pPr>
      <w:r w:rsidRPr="0087010C">
        <w:rPr>
          <w:rFonts w:ascii="Calibri" w:hAnsi="Calibri" w:cs="Calibri"/>
          <w:sz w:val="20"/>
          <w:szCs w:val="20"/>
          <w:lang w:val="en-US"/>
        </w:rPr>
        <w:t xml:space="preserve">Unadjusted GLMs were performed where each </w:t>
      </w:r>
      <w:r>
        <w:rPr>
          <w:rFonts w:ascii="Calibri" w:hAnsi="Calibri" w:cs="Calibri"/>
          <w:sz w:val="20"/>
          <w:szCs w:val="20"/>
          <w:lang w:val="en-US"/>
        </w:rPr>
        <w:t xml:space="preserve">potential </w:t>
      </w:r>
      <w:r w:rsidRPr="0087010C">
        <w:rPr>
          <w:rFonts w:ascii="Calibri" w:hAnsi="Calibri" w:cs="Calibri"/>
          <w:sz w:val="20"/>
          <w:szCs w:val="20"/>
          <w:lang w:val="en-US"/>
        </w:rPr>
        <w:t xml:space="preserve">predictor was analyzed individually against </w:t>
      </w:r>
      <w:r>
        <w:rPr>
          <w:rFonts w:ascii="Calibri" w:hAnsi="Calibri" w:cs="Calibri"/>
          <w:sz w:val="20"/>
          <w:szCs w:val="20"/>
          <w:lang w:val="en-US"/>
        </w:rPr>
        <w:t>cB12.</w:t>
      </w:r>
      <w:r w:rsidRPr="0087010C">
        <w:rPr>
          <w:rFonts w:ascii="Calibri" w:hAnsi="Calibri" w:cs="Calibri"/>
          <w:sz w:val="20"/>
          <w:szCs w:val="20"/>
          <w:lang w:val="en-US"/>
        </w:rPr>
        <w:t xml:space="preserve"> Adjusted GLMs were conducted based on the results from Elastic Net regression. The selected predictors were then entered into a GLM. </w:t>
      </w:r>
      <w:r>
        <w:rPr>
          <w:rFonts w:ascii="Calibri" w:hAnsi="Calibri" w:cs="Calibri"/>
          <w:sz w:val="20"/>
          <w:szCs w:val="20"/>
          <w:lang w:val="en-US"/>
        </w:rPr>
        <w:t xml:space="preserve">Maternal supplement use was defined as intake of multivitamins and or B-vitamins more than 1 day per week during pregnancy or postpartum (at the time of the baseline assessment). </w:t>
      </w:r>
      <w:r w:rsidRPr="007A250A">
        <w:rPr>
          <w:rFonts w:ascii="Calibri" w:hAnsi="Calibri" w:cs="Calibri"/>
          <w:sz w:val="20"/>
          <w:szCs w:val="20"/>
          <w:lang w:val="en-US"/>
        </w:rPr>
        <w:t>Abbreviations</w:t>
      </w:r>
      <w:r>
        <w:rPr>
          <w:rFonts w:ascii="Calibri" w:hAnsi="Calibri" w:cs="Calibri"/>
          <w:sz w:val="20"/>
          <w:szCs w:val="20"/>
          <w:lang w:val="en-US"/>
        </w:rPr>
        <w:t>: BF, breastfed; BL, baseline; cB12, combined indicator for vitamin B12 status; ed., education; GLM, generalized linear model; N</w:t>
      </w:r>
      <w:r w:rsidRPr="005A0A7B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>
        <w:rPr>
          <w:rFonts w:ascii="Calibri" w:hAnsi="Calibri" w:cs="Calibri"/>
          <w:sz w:val="20"/>
          <w:szCs w:val="20"/>
          <w:lang w:val="en-US"/>
        </w:rPr>
        <w:t xml:space="preserve">O, </w:t>
      </w:r>
      <w:r>
        <w:rPr>
          <w:rFonts w:ascii="Calibri" w:hAnsi="Calibri"/>
          <w:sz w:val="20"/>
          <w:szCs w:val="20"/>
        </w:rPr>
        <w:t>nitrous oxide</w:t>
      </w:r>
      <w:r>
        <w:rPr>
          <w:rFonts w:ascii="Calibri" w:hAnsi="Calibri" w:cs="Calibri"/>
          <w:sz w:val="20"/>
          <w:szCs w:val="20"/>
          <w:lang w:val="en-US"/>
        </w:rPr>
        <w:t>; PP, postpartum; preg., pregnancy; y, years; wt, weight.</w:t>
      </w:r>
    </w:p>
    <w:p w14:paraId="0827393A" w14:textId="77777777" w:rsidR="000A5F2C" w:rsidRDefault="000A5F2C" w:rsidP="000A5F2C">
      <w:pPr>
        <w:pStyle w:val="p1"/>
        <w:rPr>
          <w:rFonts w:ascii="Calibri" w:hAnsi="Calibri" w:cs="Calibri"/>
          <w:sz w:val="20"/>
          <w:szCs w:val="20"/>
          <w:lang w:val="en-US"/>
        </w:rPr>
      </w:pPr>
    </w:p>
    <w:p w14:paraId="63CB2AA1" w14:textId="77777777" w:rsidR="000A5F2C" w:rsidRDefault="000A5F2C" w:rsidP="000A5F2C">
      <w:pPr>
        <w:pStyle w:val="p1"/>
        <w:rPr>
          <w:rFonts w:ascii="Calibri" w:hAnsi="Calibri" w:cs="Calibri"/>
          <w:sz w:val="20"/>
          <w:szCs w:val="20"/>
          <w:lang w:val="en-US"/>
        </w:rPr>
      </w:pPr>
    </w:p>
    <w:p w14:paraId="042F440D" w14:textId="77777777" w:rsidR="000A5F2C" w:rsidRDefault="000A5F2C" w:rsidP="000A5F2C">
      <w:pPr>
        <w:pStyle w:val="p1"/>
        <w:rPr>
          <w:lang w:val="en-US"/>
        </w:rPr>
      </w:pPr>
    </w:p>
    <w:p w14:paraId="245246DE" w14:textId="77777777" w:rsidR="000A5F2C" w:rsidRDefault="000A5F2C" w:rsidP="000A5F2C">
      <w:pPr>
        <w:pStyle w:val="p1"/>
        <w:rPr>
          <w:lang w:val="en-US"/>
        </w:rPr>
      </w:pPr>
    </w:p>
    <w:p w14:paraId="03758992" w14:textId="77777777" w:rsidR="000A5F2C" w:rsidRDefault="000A5F2C" w:rsidP="000A5F2C">
      <w:pPr>
        <w:pStyle w:val="p1"/>
        <w:rPr>
          <w:lang w:val="en-US"/>
        </w:rPr>
      </w:pPr>
    </w:p>
    <w:p w14:paraId="4F2B4E20" w14:textId="77777777" w:rsidR="000A5F2C" w:rsidRDefault="000A5F2C" w:rsidP="000A5F2C">
      <w:pPr>
        <w:pStyle w:val="p1"/>
        <w:rPr>
          <w:lang w:val="en-US"/>
        </w:rPr>
      </w:pPr>
    </w:p>
    <w:p w14:paraId="4B610248" w14:textId="77777777" w:rsidR="000A5F2C" w:rsidRDefault="000A5F2C" w:rsidP="000A5F2C">
      <w:pPr>
        <w:pStyle w:val="p1"/>
        <w:rPr>
          <w:lang w:val="en-US"/>
        </w:rPr>
      </w:pPr>
    </w:p>
    <w:p w14:paraId="63A16A22" w14:textId="77777777" w:rsidR="000A5F2C" w:rsidRDefault="000A5F2C" w:rsidP="000A5F2C">
      <w:pPr>
        <w:pStyle w:val="p1"/>
        <w:rPr>
          <w:lang w:val="en-US"/>
        </w:rPr>
      </w:pPr>
    </w:p>
    <w:p w14:paraId="42717C5C" w14:textId="77777777" w:rsidR="000A5F2C" w:rsidRDefault="000A5F2C" w:rsidP="000A5F2C">
      <w:pPr>
        <w:pStyle w:val="p1"/>
        <w:rPr>
          <w:lang w:val="en-US"/>
        </w:rPr>
      </w:pPr>
    </w:p>
    <w:p w14:paraId="16BC9F61" w14:textId="77777777" w:rsidR="000A5F2C" w:rsidRDefault="000A5F2C" w:rsidP="000A5F2C">
      <w:pPr>
        <w:pStyle w:val="p1"/>
        <w:rPr>
          <w:lang w:val="en-US"/>
        </w:rPr>
      </w:pPr>
    </w:p>
    <w:p w14:paraId="5D3B0A6D" w14:textId="77777777" w:rsidR="000A5F2C" w:rsidRDefault="000A5F2C" w:rsidP="000A5F2C">
      <w:pPr>
        <w:pStyle w:val="p1"/>
        <w:rPr>
          <w:lang w:val="en-US"/>
        </w:rPr>
      </w:pPr>
    </w:p>
    <w:p w14:paraId="3D0BEEA9" w14:textId="77777777" w:rsidR="000A5F2C" w:rsidRDefault="000A5F2C" w:rsidP="000A5F2C">
      <w:pPr>
        <w:pStyle w:val="p1"/>
        <w:rPr>
          <w:lang w:val="en-US"/>
        </w:rPr>
      </w:pPr>
    </w:p>
    <w:p w14:paraId="0DCF94ED" w14:textId="77777777" w:rsidR="000A5F2C" w:rsidRDefault="000A5F2C" w:rsidP="000A5F2C">
      <w:pPr>
        <w:pStyle w:val="p1"/>
        <w:rPr>
          <w:lang w:val="en-US"/>
        </w:rPr>
      </w:pPr>
    </w:p>
    <w:p w14:paraId="6F90FF2B" w14:textId="77777777" w:rsidR="000A5F2C" w:rsidRDefault="000A5F2C" w:rsidP="000A5F2C">
      <w:pPr>
        <w:pStyle w:val="p1"/>
        <w:rPr>
          <w:lang w:val="en-US"/>
        </w:rPr>
      </w:pPr>
    </w:p>
    <w:p w14:paraId="289A01DE" w14:textId="77777777" w:rsidR="000A5F2C" w:rsidRDefault="000A5F2C" w:rsidP="000A5F2C">
      <w:pPr>
        <w:pStyle w:val="p1"/>
        <w:rPr>
          <w:lang w:val="en-US"/>
        </w:rPr>
      </w:pPr>
    </w:p>
    <w:p w14:paraId="3746750B" w14:textId="77777777" w:rsidR="000A5F2C" w:rsidRDefault="000A5F2C" w:rsidP="000A5F2C">
      <w:pPr>
        <w:pStyle w:val="p1"/>
        <w:rPr>
          <w:lang w:val="en-US"/>
        </w:rPr>
      </w:pPr>
    </w:p>
    <w:p w14:paraId="25050735" w14:textId="77777777" w:rsidR="000A5F2C" w:rsidRDefault="000A5F2C" w:rsidP="000A5F2C">
      <w:pPr>
        <w:pStyle w:val="p1"/>
        <w:rPr>
          <w:lang w:val="en-US"/>
        </w:rPr>
      </w:pPr>
    </w:p>
    <w:p w14:paraId="4CF2386C" w14:textId="77777777" w:rsidR="000A5F2C" w:rsidRDefault="000A5F2C" w:rsidP="000A5F2C">
      <w:pPr>
        <w:pStyle w:val="p1"/>
        <w:rPr>
          <w:lang w:val="en-US"/>
        </w:rPr>
      </w:pPr>
    </w:p>
    <w:p w14:paraId="467AF5DF" w14:textId="77777777" w:rsidR="00332541" w:rsidRDefault="00332541" w:rsidP="000A5F2C">
      <w:pPr>
        <w:pStyle w:val="p1"/>
        <w:rPr>
          <w:lang w:val="en-US"/>
        </w:rPr>
      </w:pPr>
    </w:p>
    <w:p w14:paraId="036B5B9C" w14:textId="77777777" w:rsidR="000A5F2C" w:rsidRDefault="000A5F2C" w:rsidP="000A5F2C">
      <w:pPr>
        <w:pStyle w:val="p1"/>
        <w:rPr>
          <w:lang w:val="en-US"/>
        </w:rPr>
      </w:pPr>
    </w:p>
    <w:p w14:paraId="48A61104" w14:textId="77777777" w:rsidR="000A5F2C" w:rsidRDefault="000A5F2C" w:rsidP="000A5F2C">
      <w:pPr>
        <w:pStyle w:val="p1"/>
        <w:rPr>
          <w:lang w:val="en-US"/>
        </w:rPr>
      </w:pPr>
    </w:p>
    <w:p w14:paraId="25E799C6" w14:textId="77777777" w:rsidR="000A5F2C" w:rsidRPr="002A690E" w:rsidRDefault="000A5F2C" w:rsidP="000A5F2C">
      <w:pPr>
        <w:pStyle w:val="p1"/>
        <w:rPr>
          <w:lang w:val="en-US"/>
        </w:rPr>
      </w:pPr>
    </w:p>
    <w:p w14:paraId="41031A2B" w14:textId="77777777" w:rsidR="000A5F2C" w:rsidRPr="00A06150" w:rsidRDefault="000A5F2C" w:rsidP="000A5F2C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A06150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 xml:space="preserve">Supplementary table 5: Vitamin B12 status according to breastfeeding status 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471"/>
        <w:gridCol w:w="1390"/>
        <w:gridCol w:w="1390"/>
      </w:tblGrid>
      <w:tr w:rsidR="000A5F2C" w:rsidRPr="00A06150" w14:paraId="48985222" w14:textId="77777777" w:rsidTr="0094779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FCA46" w14:textId="77777777" w:rsidR="000A5F2C" w:rsidRPr="00A0615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CFB36E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Exclusive B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2327D4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Partially B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BBB193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Not BF</w:t>
            </w:r>
          </w:p>
        </w:tc>
      </w:tr>
      <w:tr w:rsidR="000A5F2C" w:rsidRPr="00A06150" w14:paraId="77AF7C96" w14:textId="77777777" w:rsidTr="00947798">
        <w:tc>
          <w:tcPr>
            <w:tcW w:w="0" w:type="auto"/>
            <w:tcBorders>
              <w:top w:val="single" w:sz="4" w:space="0" w:color="auto"/>
            </w:tcBorders>
          </w:tcPr>
          <w:p w14:paraId="1693B440" w14:textId="77777777" w:rsidR="000A5F2C" w:rsidRPr="00A0615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Cobalamin (pmol/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76C32F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229 (185, 28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2AA3EF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272 (215, 4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DFFB10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379 (302, 446)</w:t>
            </w:r>
          </w:p>
        </w:tc>
      </w:tr>
      <w:tr w:rsidR="000A5F2C" w:rsidRPr="00A06150" w14:paraId="36D6A635" w14:textId="77777777" w:rsidTr="00947798">
        <w:tc>
          <w:tcPr>
            <w:tcW w:w="0" w:type="auto"/>
          </w:tcPr>
          <w:p w14:paraId="224B764A" w14:textId="77777777" w:rsidR="000A5F2C" w:rsidRPr="00A0615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tHcy</w:t>
            </w: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µmol /L)</w:t>
            </w:r>
          </w:p>
        </w:tc>
        <w:tc>
          <w:tcPr>
            <w:tcW w:w="0" w:type="auto"/>
          </w:tcPr>
          <w:p w14:paraId="4405A8A9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7.9 (6.5, 9.7)</w:t>
            </w:r>
          </w:p>
        </w:tc>
        <w:tc>
          <w:tcPr>
            <w:tcW w:w="0" w:type="auto"/>
          </w:tcPr>
          <w:p w14:paraId="28242294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6.6 (6.1, 8.1)</w:t>
            </w:r>
          </w:p>
        </w:tc>
        <w:tc>
          <w:tcPr>
            <w:tcW w:w="0" w:type="auto"/>
          </w:tcPr>
          <w:p w14:paraId="0D4F50AD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5.9 (5.3, 7.0)</w:t>
            </w:r>
          </w:p>
        </w:tc>
      </w:tr>
      <w:tr w:rsidR="000A5F2C" w:rsidRPr="00A06150" w14:paraId="0916DD7B" w14:textId="77777777" w:rsidTr="00947798">
        <w:tc>
          <w:tcPr>
            <w:tcW w:w="0" w:type="auto"/>
          </w:tcPr>
          <w:p w14:paraId="63B32348" w14:textId="77777777" w:rsidR="000A5F2C" w:rsidRPr="00A0615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MMA (µmol/L)</w:t>
            </w:r>
          </w:p>
        </w:tc>
        <w:tc>
          <w:tcPr>
            <w:tcW w:w="0" w:type="auto"/>
          </w:tcPr>
          <w:p w14:paraId="6A5D6DCD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0.3 (0.2, 0.7)</w:t>
            </w:r>
          </w:p>
        </w:tc>
        <w:tc>
          <w:tcPr>
            <w:tcW w:w="0" w:type="auto"/>
          </w:tcPr>
          <w:p w14:paraId="1D4A39DA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0.5 (0.3, 1.3)</w:t>
            </w:r>
          </w:p>
        </w:tc>
        <w:tc>
          <w:tcPr>
            <w:tcW w:w="0" w:type="auto"/>
          </w:tcPr>
          <w:p w14:paraId="439A14A5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0.4 (0.2 (0.6)</w:t>
            </w:r>
          </w:p>
        </w:tc>
      </w:tr>
      <w:tr w:rsidR="000A5F2C" w:rsidRPr="00A06150" w14:paraId="7E44760C" w14:textId="77777777" w:rsidTr="00947798">
        <w:tc>
          <w:tcPr>
            <w:tcW w:w="0" w:type="auto"/>
            <w:tcBorders>
              <w:bottom w:val="single" w:sz="4" w:space="0" w:color="auto"/>
            </w:tcBorders>
          </w:tcPr>
          <w:p w14:paraId="4D3B5B80" w14:textId="77777777" w:rsidR="000A5F2C" w:rsidRPr="00A06150" w:rsidRDefault="000A5F2C" w:rsidP="0094779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B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321098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-0.5, (-1.0, -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B381EB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-0.5 (-0.8, 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8BE106" w14:textId="77777777" w:rsidR="000A5F2C" w:rsidRPr="00A06150" w:rsidRDefault="000A5F2C" w:rsidP="0094779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6150">
              <w:rPr>
                <w:rFonts w:ascii="Calibri" w:hAnsi="Calibri" w:cs="Calibri"/>
                <w:sz w:val="20"/>
                <w:szCs w:val="20"/>
                <w:lang w:val="en-US"/>
              </w:rPr>
              <w:t>0.0 (-0.3, 0.4)</w:t>
            </w:r>
          </w:p>
        </w:tc>
      </w:tr>
    </w:tbl>
    <w:p w14:paraId="2371A685" w14:textId="77777777" w:rsidR="000A5F2C" w:rsidRPr="00656A19" w:rsidRDefault="000A5F2C" w:rsidP="000A5F2C">
      <w:pPr>
        <w:rPr>
          <w:rFonts w:ascii="Calibri" w:hAnsi="Calibri" w:cs="Calibri"/>
          <w:sz w:val="20"/>
          <w:szCs w:val="20"/>
          <w:lang w:val="en-US"/>
        </w:rPr>
      </w:pPr>
      <w:r w:rsidRPr="00656A19">
        <w:rPr>
          <w:rFonts w:ascii="Calibri" w:hAnsi="Calibri" w:cs="Calibri"/>
          <w:sz w:val="20"/>
          <w:szCs w:val="20"/>
          <w:lang w:val="en-US"/>
        </w:rPr>
        <w:t xml:space="preserve">The figure displays the median (IQR) </w:t>
      </w:r>
      <w:r>
        <w:rPr>
          <w:rFonts w:ascii="Calibri" w:hAnsi="Calibri" w:cs="Calibri"/>
          <w:sz w:val="20"/>
          <w:szCs w:val="20"/>
          <w:lang w:val="en-US"/>
        </w:rPr>
        <w:t>biomarker and cB12 values according to BF-status. for cobalamin and MMA; Exclusively BF n= 482, partially BF n=84 and not BF n=57. For tHcy and cB12; Exclusively BF n= 255, partially BF n=49 and not BF n=44. Abbreviations: cB12, combined indicator for vitamin B12 status, MMA</w:t>
      </w:r>
      <w:r w:rsidRPr="00656A19">
        <w:rPr>
          <w:rFonts w:ascii="Calibri" w:hAnsi="Calibri" w:cs="Calibri"/>
          <w:sz w:val="20"/>
          <w:szCs w:val="20"/>
          <w:lang w:val="en-US"/>
        </w:rPr>
        <w:t>, methylmalonic acid;</w:t>
      </w:r>
      <w:r>
        <w:rPr>
          <w:rFonts w:ascii="Calibri" w:hAnsi="Calibri" w:cs="Calibri"/>
          <w:sz w:val="20"/>
          <w:szCs w:val="20"/>
          <w:lang w:val="en-US"/>
        </w:rPr>
        <w:t xml:space="preserve"> tHcy, total homocysteine; BF, breastfed. </w:t>
      </w:r>
    </w:p>
    <w:p w14:paraId="5A0DEF0B" w14:textId="77777777" w:rsidR="000A5F2C" w:rsidRPr="00656A19" w:rsidRDefault="000A5F2C" w:rsidP="000A5F2C">
      <w:pPr>
        <w:rPr>
          <w:rFonts w:ascii="Calibri" w:hAnsi="Calibri" w:cs="Calibri"/>
          <w:sz w:val="20"/>
          <w:szCs w:val="20"/>
          <w:lang w:val="en-US"/>
        </w:rPr>
      </w:pPr>
    </w:p>
    <w:p w14:paraId="639851B6" w14:textId="77777777" w:rsidR="000A5F2C" w:rsidRPr="00656A19" w:rsidRDefault="000A5F2C" w:rsidP="000A5F2C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5838F5A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31F608B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5C756BD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B576AE1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3ABF887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76A3521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084DD8D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434244B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F612251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C6E6BCB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32A3A04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6007B40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B853140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FBF266A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33172E5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B11927D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C2D69FA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54767E0" w14:textId="77777777" w:rsidR="000A5F2C" w:rsidRDefault="000A5F2C" w:rsidP="000A5F2C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8E5F336" w14:textId="77777777" w:rsidR="00C54824" w:rsidRDefault="00C54824"/>
    <w:sectPr w:rsidR="00C548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F2C"/>
    <w:rsid w:val="00017178"/>
    <w:rsid w:val="000477CC"/>
    <w:rsid w:val="00072102"/>
    <w:rsid w:val="000A5F2C"/>
    <w:rsid w:val="000C3A02"/>
    <w:rsid w:val="00152F84"/>
    <w:rsid w:val="00153E84"/>
    <w:rsid w:val="001557BD"/>
    <w:rsid w:val="001B6370"/>
    <w:rsid w:val="001C23F8"/>
    <w:rsid w:val="001D209C"/>
    <w:rsid w:val="001D2E35"/>
    <w:rsid w:val="001F3CD1"/>
    <w:rsid w:val="00211C97"/>
    <w:rsid w:val="002130B3"/>
    <w:rsid w:val="002203F3"/>
    <w:rsid w:val="00223E0F"/>
    <w:rsid w:val="002260C2"/>
    <w:rsid w:val="00236011"/>
    <w:rsid w:val="00263C99"/>
    <w:rsid w:val="002A3B5E"/>
    <w:rsid w:val="002A589B"/>
    <w:rsid w:val="002B5705"/>
    <w:rsid w:val="002D4DB9"/>
    <w:rsid w:val="002F3CAD"/>
    <w:rsid w:val="003023F9"/>
    <w:rsid w:val="00303D99"/>
    <w:rsid w:val="00324F07"/>
    <w:rsid w:val="00332541"/>
    <w:rsid w:val="003432E9"/>
    <w:rsid w:val="003539B4"/>
    <w:rsid w:val="003649D6"/>
    <w:rsid w:val="003A5C48"/>
    <w:rsid w:val="003E6E8A"/>
    <w:rsid w:val="003F4CAC"/>
    <w:rsid w:val="004005BD"/>
    <w:rsid w:val="004450C2"/>
    <w:rsid w:val="00476C4A"/>
    <w:rsid w:val="004A59CA"/>
    <w:rsid w:val="004E061E"/>
    <w:rsid w:val="004F482F"/>
    <w:rsid w:val="0054110C"/>
    <w:rsid w:val="00546608"/>
    <w:rsid w:val="00590309"/>
    <w:rsid w:val="005B002E"/>
    <w:rsid w:val="0064655F"/>
    <w:rsid w:val="00674B56"/>
    <w:rsid w:val="006A50CD"/>
    <w:rsid w:val="006C366A"/>
    <w:rsid w:val="006D52E3"/>
    <w:rsid w:val="00740BF8"/>
    <w:rsid w:val="007569C5"/>
    <w:rsid w:val="00756E78"/>
    <w:rsid w:val="008461AE"/>
    <w:rsid w:val="00863AC1"/>
    <w:rsid w:val="00867831"/>
    <w:rsid w:val="00881884"/>
    <w:rsid w:val="008B5392"/>
    <w:rsid w:val="008D3B1E"/>
    <w:rsid w:val="009131C5"/>
    <w:rsid w:val="00917513"/>
    <w:rsid w:val="00932E11"/>
    <w:rsid w:val="009803D8"/>
    <w:rsid w:val="009978C6"/>
    <w:rsid w:val="009F1193"/>
    <w:rsid w:val="009F504A"/>
    <w:rsid w:val="00A01957"/>
    <w:rsid w:val="00A30466"/>
    <w:rsid w:val="00A42425"/>
    <w:rsid w:val="00A43235"/>
    <w:rsid w:val="00A71AA8"/>
    <w:rsid w:val="00A77E15"/>
    <w:rsid w:val="00A86B27"/>
    <w:rsid w:val="00AA4A5D"/>
    <w:rsid w:val="00AC2709"/>
    <w:rsid w:val="00AD54E1"/>
    <w:rsid w:val="00AE3B09"/>
    <w:rsid w:val="00BA12BC"/>
    <w:rsid w:val="00C01DCD"/>
    <w:rsid w:val="00C020A9"/>
    <w:rsid w:val="00C54824"/>
    <w:rsid w:val="00C7085C"/>
    <w:rsid w:val="00C9468A"/>
    <w:rsid w:val="00CA6EB7"/>
    <w:rsid w:val="00CF0CDE"/>
    <w:rsid w:val="00D06DE9"/>
    <w:rsid w:val="00D436F6"/>
    <w:rsid w:val="00D81C8B"/>
    <w:rsid w:val="00DA166B"/>
    <w:rsid w:val="00E004A8"/>
    <w:rsid w:val="00E01D2A"/>
    <w:rsid w:val="00E16C43"/>
    <w:rsid w:val="00E327EC"/>
    <w:rsid w:val="00E373AF"/>
    <w:rsid w:val="00E62F4D"/>
    <w:rsid w:val="00EA1713"/>
    <w:rsid w:val="00EA1798"/>
    <w:rsid w:val="00EC7920"/>
    <w:rsid w:val="00ED140D"/>
    <w:rsid w:val="00EF7930"/>
    <w:rsid w:val="00F204CC"/>
    <w:rsid w:val="00F34A39"/>
    <w:rsid w:val="00F472C4"/>
    <w:rsid w:val="00F62170"/>
    <w:rsid w:val="00F722C0"/>
    <w:rsid w:val="00F77B2D"/>
    <w:rsid w:val="00F8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1D26DD"/>
  <w15:chartTrackingRefBased/>
  <w15:docId w15:val="{A2FE7D54-2CF8-E84B-9B5E-1BCBCABE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F2C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A5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A5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A5F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A5F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A5F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A5F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A5F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A5F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A5F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A5F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A5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A5F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A5F2C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A5F2C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A5F2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A5F2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A5F2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A5F2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A5F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0A5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A5F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A5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A5F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0A5F2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A5F2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0A5F2C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A5F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A5F2C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A5F2C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0A5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A5F2C"/>
    <w:rPr>
      <w:rFonts w:ascii=".AppleSystemUIFont" w:hAnsi=".AppleSystemUIFont"/>
      <w:color w:val="0E0E0E"/>
      <w:sz w:val="21"/>
      <w:szCs w:val="21"/>
    </w:rPr>
  </w:style>
  <w:style w:type="paragraph" w:styleId="Revisjon">
    <w:name w:val="Revision"/>
    <w:hidden/>
    <w:uiPriority w:val="99"/>
    <w:semiHidden/>
    <w:rsid w:val="006D52E3"/>
    <w:rPr>
      <w:rFonts w:ascii="Times New Roman" w:eastAsia="Times New Roman" w:hAnsi="Times New Roman" w:cs="Times New Roman"/>
      <w:kern w:val="0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9</Words>
  <Characters>7047</Characters>
  <Application>Microsoft Office Word</Application>
  <DocSecurity>0</DocSecurity>
  <Lines>58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Bjorkevoll</dc:creator>
  <cp:keywords/>
  <dc:description/>
  <cp:lastModifiedBy>Maja Bjørkevoll</cp:lastModifiedBy>
  <cp:revision>2</cp:revision>
  <dcterms:created xsi:type="dcterms:W3CDTF">2025-06-26T07:17:00Z</dcterms:created>
  <dcterms:modified xsi:type="dcterms:W3CDTF">2025-06-26T07:17:00Z</dcterms:modified>
</cp:coreProperties>
</file>